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.</w:t>
      </w:r>
      <w:r>
        <w:rPr>
          <w:rFonts w:cs="Times New Roman" w:ascii="Times New Roman" w:hAnsi="Times New Roman"/>
          <w:sz w:val="24"/>
          <w:szCs w:val="24"/>
        </w:rPr>
        <w:t xml:space="preserve"> Primers used for genotyping.</w:t>
      </w:r>
    </w:p>
    <w:tbl>
      <w:tblPr>
        <w:tblW w:w="6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818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rimer name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equence (5’-3’)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7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AATCTTTTTATAAAACTGC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7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GCTACGTGCATTTAAA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7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GGTCATTTAGATGATT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7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GATCGATTTCTTATCG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254_S17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GGTCATTTAGATGATT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255_S17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GATCGATTTCTTATCG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256_S18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AATCTTTTTATAAAACTGC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257_S18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GCTACGTGCATTTAAA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7p1000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cagtaaaacctctataaattaataa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2LPROr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TTCGATCTGGGTTTAGTGTTTTCT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8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AATACGCACGCTTCACT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8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AAGCTGATGATGAAACC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15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CCACGTAAGCCCATCT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15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ACTACTCCAAAACGGT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550_CHEgF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ctacttattttctacgaatcctaatt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551_CHEgR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TCCGCTCTGACGACACGTTTCC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22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ATGAAGTACCAAGCTCT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22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GTGGTGCCTCAACCTAT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23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CACAAACTCATAGCCC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p23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GCTTTTGCTCAAGACT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a1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TTCACGTAGTGGGCCATCG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B1SAIL</w:t>
            </w:r>
            <w:bookmarkEnd w:id="0"/>
            <w:bookmarkEnd w:id="1"/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TTTTCAGAAATGGATAAATAGC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314_p745Wisc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CGTCCGCAATGTGTTATTAAGTTGT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343_GK-LB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TTGACCATCATACTCATTG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290_RB4INRA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CGGGTTGGGGTTTCTACAGGAC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5:32:00Z</dcterms:created>
  <dc:creator>JOSE ANTONIO</dc:creator>
  <dc:description/>
  <cp:keywords/>
  <dc:language>en-US</dc:language>
  <cp:lastModifiedBy>JOSE ANTONIO</cp:lastModifiedBy>
  <dcterms:modified xsi:type="dcterms:W3CDTF">2013-07-29T07:16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